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1CA1A6" w14:textId="77777777" w:rsidR="00B60601" w:rsidRDefault="00DF6783">
      <w:pPr>
        <w:spacing w:line="276" w:lineRule="auto"/>
        <w:rPr>
          <w:b/>
        </w:rPr>
      </w:pPr>
      <w:r>
        <w:rPr>
          <w:b/>
        </w:rPr>
        <w:t>How update HCV stages based on weekly check-in questions:</w:t>
      </w:r>
    </w:p>
    <w:p w14:paraId="09724CE0" w14:textId="77777777" w:rsidR="00B60601" w:rsidRDefault="00DF6783">
      <w:pPr>
        <w:spacing w:after="0"/>
        <w:rPr>
          <w:b/>
        </w:rPr>
      </w:pPr>
      <w:r>
        <w:t>________________________________________________________________________________________</w:t>
      </w:r>
    </w:p>
    <w:p w14:paraId="00FBF2B0" w14:textId="77777777" w:rsidR="00B60601" w:rsidRDefault="00B60601">
      <w:pPr>
        <w:spacing w:after="0"/>
        <w:rPr>
          <w:b/>
        </w:rPr>
      </w:pPr>
    </w:p>
    <w:p w14:paraId="5C99FE16" w14:textId="77777777" w:rsidR="00B60601" w:rsidRDefault="00DF6783">
      <w:pPr>
        <w:spacing w:after="0"/>
      </w:pPr>
      <w:r>
        <w:t xml:space="preserve">[HCV Untested]: </w:t>
      </w:r>
      <w:r>
        <w:tab/>
      </w:r>
    </w:p>
    <w:p w14:paraId="1AB57C05" w14:textId="77777777" w:rsidR="00B60601" w:rsidRDefault="00B60601">
      <w:pPr>
        <w:spacing w:after="0"/>
      </w:pPr>
    </w:p>
    <w:p w14:paraId="3F638B95" w14:textId="77777777" w:rsidR="00B60601" w:rsidRDefault="00DF6783">
      <w:pPr>
        <w:pStyle w:val="ListParagraph"/>
        <w:numPr>
          <w:ilvl w:val="0"/>
          <w:numId w:val="5"/>
        </w:numPr>
        <w:spacing w:after="0"/>
      </w:pPr>
      <w:r>
        <w:t xml:space="preserve">[HCV Negative]: update to [HCV Untested] if [Last risky injecting date] is later than [last HCV test date].   </w:t>
      </w:r>
    </w:p>
    <w:p w14:paraId="68EE9CB5" w14:textId="77777777" w:rsidR="00B60601" w:rsidRDefault="00B60601">
      <w:pPr>
        <w:pStyle w:val="ListParagraph"/>
        <w:spacing w:after="0"/>
        <w:ind w:left="1080"/>
      </w:pPr>
    </w:p>
    <w:p w14:paraId="24FEB3D5" w14:textId="77777777" w:rsidR="00B60601" w:rsidRDefault="00DF6783">
      <w:pPr>
        <w:pStyle w:val="ListParagraph"/>
        <w:numPr>
          <w:ilvl w:val="0"/>
          <w:numId w:val="5"/>
        </w:numPr>
        <w:spacing w:after="0"/>
      </w:pPr>
      <w:r>
        <w:t>[</w:t>
      </w:r>
      <w:proofErr w:type="spellStart"/>
      <w:r>
        <w:t>HCVPos</w:t>
      </w:r>
      <w:proofErr w:type="spellEnd"/>
      <w:r>
        <w:t xml:space="preserve">/linked/treated]: update to [HCV Untested] if [Last risky injecting date] is later than [last HCV test date].   </w:t>
      </w:r>
    </w:p>
    <w:p w14:paraId="5A45B151" w14:textId="77777777" w:rsidR="00B60601" w:rsidRDefault="00B60601">
      <w:pPr>
        <w:spacing w:after="0"/>
      </w:pPr>
    </w:p>
    <w:p w14:paraId="3EB06072" w14:textId="77777777" w:rsidR="00B60601" w:rsidRDefault="00DF6783">
      <w:pPr>
        <w:pStyle w:val="ListParagraph"/>
        <w:numPr>
          <w:ilvl w:val="0"/>
          <w:numId w:val="5"/>
        </w:numPr>
        <w:spacing w:after="0"/>
      </w:pPr>
      <w:r>
        <w:t>[</w:t>
      </w:r>
      <w:proofErr w:type="spellStart"/>
      <w:r>
        <w:t>HCVPos</w:t>
      </w:r>
      <w:proofErr w:type="spellEnd"/>
      <w:r>
        <w:t xml:space="preserve">/linked/cleared]: update to [HCV Untested] if [Last risky injecting date] is later than [last HCV test date].   </w:t>
      </w:r>
    </w:p>
    <w:p w14:paraId="0F70BE19" w14:textId="77777777" w:rsidR="00B60601" w:rsidRDefault="00B60601">
      <w:pPr>
        <w:pStyle w:val="ListParagraph"/>
      </w:pPr>
    </w:p>
    <w:p w14:paraId="73397FE6" w14:textId="77777777" w:rsidR="00B60601" w:rsidRDefault="00DF6783">
      <w:pPr>
        <w:pStyle w:val="ListParagraph"/>
        <w:spacing w:after="0"/>
        <w:ind w:left="1080"/>
      </w:pPr>
      <w:r>
        <w:rPr>
          <w:i/>
        </w:rPr>
        <w:t xml:space="preserve">In other words, participants at these 3 stages will revert to untested if they start injecting/sharing again. </w:t>
      </w:r>
    </w:p>
    <w:p w14:paraId="7FEC8AF2" w14:textId="77777777" w:rsidR="00B60601" w:rsidRDefault="00B60601">
      <w:pPr>
        <w:pStyle w:val="ListParagraph"/>
        <w:spacing w:after="0"/>
        <w:ind w:left="1080"/>
        <w:rPr>
          <w:i/>
        </w:rPr>
      </w:pPr>
    </w:p>
    <w:p w14:paraId="3364A783" w14:textId="77777777" w:rsidR="007A7E8E" w:rsidRDefault="007A7E8E" w:rsidP="007A7E8E">
      <w:pPr>
        <w:pStyle w:val="ListParagraph"/>
        <w:spacing w:after="0"/>
        <w:ind w:left="1800"/>
      </w:pPr>
    </w:p>
    <w:p w14:paraId="309B5170" w14:textId="2E9BC993" w:rsidR="00B60601" w:rsidRDefault="00DF6783">
      <w:pPr>
        <w:spacing w:after="0"/>
      </w:pPr>
      <w:r>
        <w:t>________________________________________________________________________________________</w:t>
      </w:r>
    </w:p>
    <w:p w14:paraId="51900257" w14:textId="77777777" w:rsidR="00B60601" w:rsidRDefault="00B60601">
      <w:pPr>
        <w:spacing w:after="0"/>
      </w:pPr>
    </w:p>
    <w:p w14:paraId="1CB6967B" w14:textId="77777777" w:rsidR="00B60601" w:rsidRDefault="00DF6783">
      <w:pPr>
        <w:spacing w:after="0"/>
      </w:pPr>
      <w:r>
        <w:t>[HCV Negative]:</w:t>
      </w:r>
      <w:r>
        <w:tab/>
      </w:r>
    </w:p>
    <w:p w14:paraId="23B79C1E" w14:textId="77777777" w:rsidR="00B60601" w:rsidRDefault="00B60601">
      <w:pPr>
        <w:spacing w:after="0"/>
      </w:pPr>
    </w:p>
    <w:p w14:paraId="55ECDD8D" w14:textId="77777777" w:rsidR="00B60601" w:rsidRDefault="00DF6783">
      <w:pPr>
        <w:pStyle w:val="ListParagraph"/>
        <w:spacing w:after="0"/>
        <w:ind w:left="1080"/>
      </w:pPr>
      <w:r>
        <w:t>If current stage = [HCV Untested], update to [HCV Negative] when new response to “Have you been tested . . .</w:t>
      </w:r>
      <w:proofErr w:type="gramStart"/>
      <w:r>
        <w:t>”  is</w:t>
      </w:r>
      <w:proofErr w:type="gramEnd"/>
      <w:r>
        <w:t xml:space="preserve"> Yes AND [Last HCV test result] = negative/nonreactive</w:t>
      </w:r>
    </w:p>
    <w:p w14:paraId="7AFC3BF7" w14:textId="77777777" w:rsidR="00B60601" w:rsidRDefault="00B60601">
      <w:pPr>
        <w:pStyle w:val="ListParagraph"/>
        <w:spacing w:after="0"/>
        <w:ind w:left="1080"/>
      </w:pPr>
    </w:p>
    <w:p w14:paraId="1509C3C5" w14:textId="1DB7E4AD" w:rsidR="007A7E8E" w:rsidRDefault="007A7E8E" w:rsidP="00CC68E7">
      <w:pPr>
        <w:spacing w:after="0"/>
      </w:pPr>
      <w:bookmarkStart w:id="0" w:name="_GoBack"/>
      <w:bookmarkEnd w:id="0"/>
    </w:p>
    <w:p w14:paraId="39957974" w14:textId="458C534E" w:rsidR="00B60601" w:rsidRDefault="00DF6783">
      <w:pPr>
        <w:spacing w:after="0"/>
      </w:pPr>
      <w:r>
        <w:t>_______________________________________________________________________________________</w:t>
      </w:r>
    </w:p>
    <w:p w14:paraId="36612165" w14:textId="77777777" w:rsidR="00B60601" w:rsidRDefault="00B60601">
      <w:pPr>
        <w:spacing w:after="0"/>
      </w:pPr>
    </w:p>
    <w:p w14:paraId="474AF9C1" w14:textId="77777777" w:rsidR="00B60601" w:rsidRDefault="00DF6783">
      <w:pPr>
        <w:spacing w:after="0"/>
      </w:pPr>
      <w:r>
        <w:t>[</w:t>
      </w:r>
      <w:proofErr w:type="spellStart"/>
      <w:r>
        <w:t>HCVPos</w:t>
      </w:r>
      <w:proofErr w:type="spellEnd"/>
      <w:r>
        <w:t>/unlinked]:</w:t>
      </w:r>
    </w:p>
    <w:p w14:paraId="225C47B1" w14:textId="77777777" w:rsidR="00B60601" w:rsidRDefault="00B60601">
      <w:pPr>
        <w:spacing w:after="0"/>
      </w:pPr>
    </w:p>
    <w:p w14:paraId="49371E54" w14:textId="77777777" w:rsidR="00B60601" w:rsidRDefault="00DF6783">
      <w:pPr>
        <w:pStyle w:val="ListParagraph"/>
        <w:spacing w:after="0"/>
        <w:ind w:left="1080"/>
      </w:pPr>
      <w:r>
        <w:t>1. If current stage = [HCV Untested], update to [</w:t>
      </w:r>
      <w:proofErr w:type="spellStart"/>
      <w:r>
        <w:t>HCVPos</w:t>
      </w:r>
      <w:proofErr w:type="spellEnd"/>
      <w:r>
        <w:t>/unlinked] if:</w:t>
      </w:r>
    </w:p>
    <w:p w14:paraId="62934BDD" w14:textId="77777777" w:rsidR="00B60601" w:rsidRDefault="00DF6783">
      <w:pPr>
        <w:pStyle w:val="ListParagraph"/>
        <w:numPr>
          <w:ilvl w:val="0"/>
          <w:numId w:val="2"/>
        </w:numPr>
        <w:spacing w:after="0"/>
      </w:pPr>
      <w:r>
        <w:t>Response to “Have you been tested . . .”  is Yes AND [Last HCV test result] = Positive</w:t>
      </w:r>
    </w:p>
    <w:p w14:paraId="47D244D6" w14:textId="77777777" w:rsidR="00B60601" w:rsidRDefault="00DF6783">
      <w:pPr>
        <w:spacing w:after="0"/>
        <w:ind w:left="720" w:firstLine="720"/>
      </w:pPr>
      <w:r>
        <w:t>AND</w:t>
      </w:r>
    </w:p>
    <w:p w14:paraId="68A7A0A1" w14:textId="77777777" w:rsidR="00B60601" w:rsidRDefault="00DF6783">
      <w:pPr>
        <w:pStyle w:val="ListParagraph"/>
        <w:numPr>
          <w:ilvl w:val="0"/>
          <w:numId w:val="2"/>
        </w:numPr>
        <w:spacing w:after="0"/>
      </w:pPr>
      <w:r>
        <w:t>Response to “Have you seen a medical provider. . .”  is No</w:t>
      </w:r>
    </w:p>
    <w:p w14:paraId="01CA26FF" w14:textId="77777777" w:rsidR="00B60601" w:rsidRDefault="00B60601" w:rsidP="00CC68E7">
      <w:pPr>
        <w:pStyle w:val="ListParagraph"/>
        <w:spacing w:after="0"/>
        <w:ind w:left="1800"/>
      </w:pPr>
    </w:p>
    <w:p w14:paraId="4346A455" w14:textId="77777777" w:rsidR="00B60601" w:rsidRDefault="00DF6783">
      <w:pPr>
        <w:pStyle w:val="ListParagraph"/>
        <w:numPr>
          <w:ilvl w:val="0"/>
          <w:numId w:val="7"/>
        </w:numPr>
        <w:spacing w:after="0"/>
      </w:pPr>
      <w:r>
        <w:t>If current stage = [</w:t>
      </w:r>
      <w:proofErr w:type="spellStart"/>
      <w:r>
        <w:t>HCVPos</w:t>
      </w:r>
      <w:proofErr w:type="spellEnd"/>
      <w:r>
        <w:t>/linked], update to [</w:t>
      </w:r>
      <w:proofErr w:type="spellStart"/>
      <w:r>
        <w:t>HCVPos</w:t>
      </w:r>
      <w:proofErr w:type="spellEnd"/>
      <w:r>
        <w:t>/unlinked] if:</w:t>
      </w:r>
    </w:p>
    <w:p w14:paraId="081B245B" w14:textId="77777777" w:rsidR="00B60601" w:rsidRDefault="00DF6783">
      <w:pPr>
        <w:spacing w:after="0"/>
        <w:ind w:left="1080"/>
      </w:pPr>
      <w:r>
        <w:t>Response to “Have you been tested . . .</w:t>
      </w:r>
      <w:proofErr w:type="gramStart"/>
      <w:r>
        <w:t>”  is</w:t>
      </w:r>
      <w:proofErr w:type="gramEnd"/>
      <w:r>
        <w:t xml:space="preserve"> Yes AND [Last HCV test result] = Positive</w:t>
      </w:r>
    </w:p>
    <w:p w14:paraId="144E6884" w14:textId="77777777" w:rsidR="00B60601" w:rsidRDefault="00DF6783">
      <w:pPr>
        <w:spacing w:after="0"/>
        <w:ind w:left="720" w:firstLine="720"/>
      </w:pPr>
      <w:r>
        <w:t>AND</w:t>
      </w:r>
    </w:p>
    <w:p w14:paraId="1F0C3EEF" w14:textId="77777777" w:rsidR="00B60601" w:rsidRDefault="00DF6783">
      <w:pPr>
        <w:spacing w:after="0"/>
        <w:ind w:left="1080"/>
      </w:pPr>
      <w:r>
        <w:t>Response to “Have you seen a medical provider. . .</w:t>
      </w:r>
      <w:proofErr w:type="gramStart"/>
      <w:r>
        <w:t>”  is</w:t>
      </w:r>
      <w:proofErr w:type="gramEnd"/>
      <w:r>
        <w:t xml:space="preserve"> Yes</w:t>
      </w:r>
    </w:p>
    <w:p w14:paraId="33D72C65" w14:textId="77777777" w:rsidR="00B60601" w:rsidRDefault="00DF6783">
      <w:pPr>
        <w:spacing w:after="0"/>
        <w:ind w:left="1440"/>
      </w:pPr>
      <w:r>
        <w:t>AND</w:t>
      </w:r>
    </w:p>
    <w:p w14:paraId="60CEE2CD" w14:textId="77777777" w:rsidR="00B60601" w:rsidRDefault="00DF6783">
      <w:pPr>
        <w:spacing w:after="0"/>
        <w:ind w:left="1080"/>
      </w:pPr>
      <w:r>
        <w:t xml:space="preserve">Response to “Have you had a blood test . . . </w:t>
      </w:r>
      <w:proofErr w:type="gramStart"/>
      <w:r>
        <w:t>“ is</w:t>
      </w:r>
      <w:proofErr w:type="gramEnd"/>
      <w:r>
        <w:t xml:space="preserve"> No</w:t>
      </w:r>
    </w:p>
    <w:p w14:paraId="7BDFB094" w14:textId="77777777" w:rsidR="00B60601" w:rsidRDefault="00B60601">
      <w:pPr>
        <w:spacing w:after="0"/>
      </w:pPr>
    </w:p>
    <w:p w14:paraId="4F86235D" w14:textId="77777777" w:rsidR="00B60601" w:rsidRDefault="00B60601">
      <w:pPr>
        <w:pStyle w:val="ListParagraph"/>
        <w:spacing w:after="0"/>
        <w:ind w:left="1800"/>
      </w:pPr>
    </w:p>
    <w:p w14:paraId="68077B87" w14:textId="77777777" w:rsidR="00B60601" w:rsidRDefault="00DF6783">
      <w:pPr>
        <w:spacing w:after="0"/>
      </w:pPr>
      <w:r>
        <w:t>_______________________________________________________________________________________</w:t>
      </w:r>
    </w:p>
    <w:p w14:paraId="021AD498" w14:textId="77777777" w:rsidR="00B60601" w:rsidRDefault="00B60601">
      <w:pPr>
        <w:spacing w:after="0"/>
      </w:pPr>
    </w:p>
    <w:p w14:paraId="5A5A89EF" w14:textId="77777777" w:rsidR="00B60601" w:rsidRDefault="00DF6783">
      <w:r>
        <w:t>[</w:t>
      </w:r>
      <w:proofErr w:type="spellStart"/>
      <w:r>
        <w:t>HCVPos</w:t>
      </w:r>
      <w:proofErr w:type="spellEnd"/>
      <w:r>
        <w:t>/linked/untreated]:</w:t>
      </w:r>
    </w:p>
    <w:p w14:paraId="5E6A70F0" w14:textId="77777777" w:rsidR="00B60601" w:rsidRDefault="00DF6783">
      <w:pPr>
        <w:pStyle w:val="ListParagraph"/>
        <w:numPr>
          <w:ilvl w:val="0"/>
          <w:numId w:val="4"/>
        </w:numPr>
        <w:spacing w:after="0"/>
      </w:pPr>
      <w:r>
        <w:t>If current stage = [HCV Untested], update to [</w:t>
      </w:r>
      <w:proofErr w:type="spellStart"/>
      <w:r>
        <w:t>HCVPos</w:t>
      </w:r>
      <w:proofErr w:type="spellEnd"/>
      <w:r>
        <w:t>/linked/untreated] if:</w:t>
      </w:r>
    </w:p>
    <w:p w14:paraId="347B933C" w14:textId="77777777" w:rsidR="00B60601" w:rsidRDefault="00DF6783">
      <w:pPr>
        <w:pStyle w:val="ListParagraph"/>
        <w:numPr>
          <w:ilvl w:val="0"/>
          <w:numId w:val="2"/>
        </w:numPr>
        <w:spacing w:after="0"/>
      </w:pPr>
      <w:r>
        <w:t>Response to “Have you been tested . . .”  is Yes AND [Last HCV test result] = Positive</w:t>
      </w:r>
    </w:p>
    <w:p w14:paraId="03CC3BCB" w14:textId="77777777" w:rsidR="00B60601" w:rsidRDefault="00DF6783">
      <w:pPr>
        <w:spacing w:after="0"/>
        <w:ind w:left="720" w:firstLine="720"/>
      </w:pPr>
      <w:r>
        <w:t>AND</w:t>
      </w:r>
    </w:p>
    <w:p w14:paraId="4D1E89CD" w14:textId="77777777" w:rsidR="00B60601" w:rsidRDefault="00DF6783">
      <w:pPr>
        <w:pStyle w:val="ListParagraph"/>
        <w:numPr>
          <w:ilvl w:val="0"/>
          <w:numId w:val="2"/>
        </w:numPr>
        <w:spacing w:after="0"/>
      </w:pPr>
      <w:r>
        <w:t>Response to “Have you seen a medical provider. . .”  is Yes</w:t>
      </w:r>
    </w:p>
    <w:p w14:paraId="27995A03" w14:textId="77777777" w:rsidR="00B60601" w:rsidRDefault="00DF6783">
      <w:pPr>
        <w:spacing w:after="0"/>
        <w:ind w:left="1440"/>
      </w:pPr>
      <w:r>
        <w:t>AND</w:t>
      </w:r>
    </w:p>
    <w:p w14:paraId="411EE514" w14:textId="77777777" w:rsidR="00B60601" w:rsidRDefault="00DF6783">
      <w:pPr>
        <w:pStyle w:val="ListParagraph"/>
        <w:numPr>
          <w:ilvl w:val="0"/>
          <w:numId w:val="2"/>
        </w:numPr>
        <w:spacing w:after="0"/>
      </w:pPr>
      <w:r>
        <w:t>Response to “Have you had a blood test . . . “ is Yes – Virus is still in my blood</w:t>
      </w:r>
    </w:p>
    <w:p w14:paraId="59470EC0" w14:textId="77777777" w:rsidR="00B60601" w:rsidRDefault="00DF6783">
      <w:pPr>
        <w:spacing w:after="0"/>
        <w:ind w:left="1440"/>
      </w:pPr>
      <w:r>
        <w:t>AND</w:t>
      </w:r>
    </w:p>
    <w:p w14:paraId="160DB777" w14:textId="77777777" w:rsidR="00B60601" w:rsidRDefault="00DF6783">
      <w:pPr>
        <w:pStyle w:val="ListParagraph"/>
        <w:numPr>
          <w:ilvl w:val="0"/>
          <w:numId w:val="2"/>
        </w:numPr>
        <w:spacing w:after="0"/>
      </w:pPr>
      <w:r>
        <w:t>Response to “Are you currently taking. . . “ is No</w:t>
      </w:r>
    </w:p>
    <w:p w14:paraId="2744104C" w14:textId="77777777" w:rsidR="00B60601" w:rsidRDefault="00B60601">
      <w:pPr>
        <w:spacing w:after="0"/>
        <w:ind w:left="1440"/>
      </w:pPr>
    </w:p>
    <w:p w14:paraId="7931F2B2" w14:textId="77777777" w:rsidR="00B60601" w:rsidRDefault="00B60601">
      <w:pPr>
        <w:pStyle w:val="ListParagraph"/>
        <w:spacing w:after="0"/>
        <w:ind w:left="1800"/>
      </w:pPr>
    </w:p>
    <w:p w14:paraId="0C38949F" w14:textId="77777777" w:rsidR="00B60601" w:rsidRDefault="00DF6783">
      <w:pPr>
        <w:pStyle w:val="ListParagraph"/>
        <w:numPr>
          <w:ilvl w:val="0"/>
          <w:numId w:val="4"/>
        </w:numPr>
        <w:spacing w:after="0"/>
      </w:pPr>
      <w:r>
        <w:t>If current stage = [</w:t>
      </w:r>
      <w:proofErr w:type="spellStart"/>
      <w:r>
        <w:t>HCVPos</w:t>
      </w:r>
      <w:proofErr w:type="spellEnd"/>
      <w:r>
        <w:t>/unlinked], update to [</w:t>
      </w:r>
      <w:proofErr w:type="spellStart"/>
      <w:r>
        <w:t>HCVPos</w:t>
      </w:r>
      <w:proofErr w:type="spellEnd"/>
      <w:r>
        <w:t>/linked/untreated] if:</w:t>
      </w:r>
    </w:p>
    <w:p w14:paraId="71AA5846" w14:textId="77777777" w:rsidR="00B60601" w:rsidRDefault="00DF6783">
      <w:pPr>
        <w:pStyle w:val="ListParagraph"/>
        <w:numPr>
          <w:ilvl w:val="0"/>
          <w:numId w:val="2"/>
        </w:numPr>
        <w:spacing w:after="0"/>
      </w:pPr>
      <w:r>
        <w:t>Response to “Have you seen a medical provider. . .”  is Yes</w:t>
      </w:r>
    </w:p>
    <w:p w14:paraId="2F095E55" w14:textId="77777777" w:rsidR="00B60601" w:rsidRDefault="00DF6783">
      <w:pPr>
        <w:spacing w:after="0"/>
        <w:ind w:left="1440"/>
      </w:pPr>
      <w:r>
        <w:t>AND</w:t>
      </w:r>
    </w:p>
    <w:p w14:paraId="1574A1BF" w14:textId="77777777" w:rsidR="00B60601" w:rsidRDefault="00DF6783">
      <w:pPr>
        <w:pStyle w:val="ListParagraph"/>
        <w:numPr>
          <w:ilvl w:val="0"/>
          <w:numId w:val="2"/>
        </w:numPr>
        <w:spacing w:after="0"/>
      </w:pPr>
      <w:r>
        <w:t>Response to “Have you had a blood test . . . “ is Yes – Virus is still in my blood</w:t>
      </w:r>
    </w:p>
    <w:p w14:paraId="366DDF13" w14:textId="77777777" w:rsidR="00B60601" w:rsidRDefault="00DF6783">
      <w:pPr>
        <w:spacing w:after="0"/>
        <w:ind w:left="1440"/>
      </w:pPr>
      <w:r>
        <w:t>AND</w:t>
      </w:r>
    </w:p>
    <w:p w14:paraId="3013A8B5" w14:textId="77777777" w:rsidR="00B60601" w:rsidRDefault="00DF6783">
      <w:pPr>
        <w:pStyle w:val="ListParagraph"/>
        <w:numPr>
          <w:ilvl w:val="0"/>
          <w:numId w:val="2"/>
        </w:numPr>
        <w:spacing w:after="0"/>
      </w:pPr>
      <w:r>
        <w:t>Response to “Are you currently taking. . . “ is No</w:t>
      </w:r>
    </w:p>
    <w:p w14:paraId="7D3BE232" w14:textId="77777777" w:rsidR="00B60601" w:rsidRDefault="00B60601">
      <w:pPr>
        <w:pStyle w:val="ListParagraph"/>
        <w:spacing w:after="0"/>
        <w:ind w:left="1800"/>
      </w:pPr>
    </w:p>
    <w:p w14:paraId="7D618C13" w14:textId="77777777" w:rsidR="00B60601" w:rsidRDefault="00B60601">
      <w:pPr>
        <w:pStyle w:val="ListParagraph"/>
        <w:spacing w:after="0"/>
        <w:ind w:left="1800"/>
      </w:pPr>
    </w:p>
    <w:p w14:paraId="2247B51B" w14:textId="77777777" w:rsidR="00B60601" w:rsidRDefault="00DF6783">
      <w:pPr>
        <w:spacing w:after="0"/>
      </w:pPr>
      <w:r>
        <w:t>________________________________________________________________________________________</w:t>
      </w:r>
    </w:p>
    <w:p w14:paraId="33FB9E8E" w14:textId="77777777" w:rsidR="00B60601" w:rsidRDefault="00B60601">
      <w:pPr>
        <w:spacing w:after="0"/>
      </w:pPr>
    </w:p>
    <w:p w14:paraId="56FE8DF1" w14:textId="77777777" w:rsidR="00B60601" w:rsidRDefault="00DF6783">
      <w:pPr>
        <w:spacing w:after="0"/>
      </w:pPr>
      <w:r>
        <w:t>[</w:t>
      </w:r>
      <w:proofErr w:type="spellStart"/>
      <w:r>
        <w:t>HCVPos</w:t>
      </w:r>
      <w:proofErr w:type="spellEnd"/>
      <w:r>
        <w:t>/linked/on treatment]</w:t>
      </w:r>
    </w:p>
    <w:p w14:paraId="7E984704" w14:textId="77777777" w:rsidR="00B60601" w:rsidRDefault="00B60601">
      <w:pPr>
        <w:spacing w:after="0"/>
      </w:pPr>
    </w:p>
    <w:p w14:paraId="32E956F2" w14:textId="77777777" w:rsidR="00B60601" w:rsidRDefault="00DF6783">
      <w:pPr>
        <w:pStyle w:val="ListParagraph"/>
        <w:numPr>
          <w:ilvl w:val="0"/>
          <w:numId w:val="3"/>
        </w:numPr>
        <w:spacing w:after="0"/>
        <w:ind w:left="1080" w:firstLine="0"/>
      </w:pPr>
      <w:r>
        <w:t>If current stage = [</w:t>
      </w:r>
      <w:proofErr w:type="spellStart"/>
      <w:r>
        <w:t>HCVPos</w:t>
      </w:r>
      <w:proofErr w:type="spellEnd"/>
      <w:r>
        <w:t>/unlinked], update to [</w:t>
      </w:r>
      <w:proofErr w:type="spellStart"/>
      <w:r>
        <w:t>HCVPos</w:t>
      </w:r>
      <w:proofErr w:type="spellEnd"/>
      <w:r>
        <w:t>/linked/on treatment] if:</w:t>
      </w:r>
    </w:p>
    <w:p w14:paraId="3CB94A5F" w14:textId="77777777" w:rsidR="00B60601" w:rsidRDefault="00DF6783">
      <w:pPr>
        <w:pStyle w:val="ListParagraph"/>
        <w:numPr>
          <w:ilvl w:val="0"/>
          <w:numId w:val="2"/>
        </w:numPr>
        <w:spacing w:after="0"/>
      </w:pPr>
      <w:r>
        <w:t xml:space="preserve">Response to “Have you seen a medical provider. . .”  is Yes </w:t>
      </w:r>
    </w:p>
    <w:p w14:paraId="2B66EACA" w14:textId="77777777" w:rsidR="00B60601" w:rsidRDefault="00DF6783">
      <w:pPr>
        <w:spacing w:after="0"/>
        <w:ind w:left="1440"/>
      </w:pPr>
      <w:r>
        <w:t>AND</w:t>
      </w:r>
    </w:p>
    <w:p w14:paraId="264A1DC7" w14:textId="77777777" w:rsidR="00B60601" w:rsidRDefault="00DF6783">
      <w:pPr>
        <w:pStyle w:val="ListParagraph"/>
        <w:numPr>
          <w:ilvl w:val="0"/>
          <w:numId w:val="2"/>
        </w:numPr>
        <w:spacing w:after="0"/>
      </w:pPr>
      <w:r>
        <w:t>Response to “Have you had a blood test . . . “ is Yes – Virus is still in my blood</w:t>
      </w:r>
    </w:p>
    <w:p w14:paraId="04651F55" w14:textId="77777777" w:rsidR="00B60601" w:rsidRDefault="00DF6783">
      <w:pPr>
        <w:spacing w:after="0"/>
        <w:ind w:left="1440"/>
      </w:pPr>
      <w:r>
        <w:t>AND</w:t>
      </w:r>
    </w:p>
    <w:p w14:paraId="366FB0A8" w14:textId="77777777" w:rsidR="00B60601" w:rsidRDefault="00DF6783">
      <w:pPr>
        <w:pStyle w:val="ListParagraph"/>
        <w:numPr>
          <w:ilvl w:val="0"/>
          <w:numId w:val="2"/>
        </w:numPr>
        <w:spacing w:after="0"/>
      </w:pPr>
      <w:r>
        <w:t>Response to “Are you currently taking . . .” is Yes</w:t>
      </w:r>
    </w:p>
    <w:p w14:paraId="75D90062" w14:textId="77777777" w:rsidR="00B60601" w:rsidRDefault="00B60601">
      <w:pPr>
        <w:spacing w:after="0"/>
      </w:pPr>
    </w:p>
    <w:p w14:paraId="20F0AA43" w14:textId="77777777" w:rsidR="00B60601" w:rsidRDefault="00DF6783">
      <w:pPr>
        <w:pStyle w:val="ListParagraph"/>
        <w:numPr>
          <w:ilvl w:val="0"/>
          <w:numId w:val="3"/>
        </w:numPr>
        <w:spacing w:after="0"/>
        <w:ind w:left="1080" w:firstLine="0"/>
      </w:pPr>
      <w:r>
        <w:t>If current stage = [</w:t>
      </w:r>
      <w:proofErr w:type="spellStart"/>
      <w:r>
        <w:t>HCVPos</w:t>
      </w:r>
      <w:proofErr w:type="spellEnd"/>
      <w:r>
        <w:t>/linked/untreated], update to [</w:t>
      </w:r>
      <w:proofErr w:type="spellStart"/>
      <w:r>
        <w:t>HCVPos</w:t>
      </w:r>
      <w:proofErr w:type="spellEnd"/>
      <w:r>
        <w:t>/linked/on treatment] if:</w:t>
      </w:r>
    </w:p>
    <w:p w14:paraId="4BC08D27" w14:textId="77777777" w:rsidR="00B60601" w:rsidRDefault="00DF6783">
      <w:pPr>
        <w:pStyle w:val="ListParagraph"/>
        <w:numPr>
          <w:ilvl w:val="0"/>
          <w:numId w:val="2"/>
        </w:numPr>
        <w:spacing w:after="0"/>
      </w:pPr>
      <w:r>
        <w:t>Response to “Are you currently taking . . .” is Yes</w:t>
      </w:r>
    </w:p>
    <w:p w14:paraId="34F3EF94" w14:textId="77777777" w:rsidR="00B60601" w:rsidRDefault="00B60601">
      <w:pPr>
        <w:pStyle w:val="ListParagraph"/>
        <w:spacing w:after="0"/>
        <w:ind w:left="1440"/>
      </w:pPr>
    </w:p>
    <w:p w14:paraId="0D3AD583" w14:textId="77777777" w:rsidR="00B60601" w:rsidRDefault="00B60601">
      <w:pPr>
        <w:spacing w:after="0"/>
      </w:pPr>
    </w:p>
    <w:p w14:paraId="251DC6C7" w14:textId="77777777" w:rsidR="00B60601" w:rsidRDefault="00DF6783">
      <w:pPr>
        <w:spacing w:after="0"/>
      </w:pPr>
      <w:r>
        <w:t>________________________________________________________________________________________</w:t>
      </w:r>
    </w:p>
    <w:p w14:paraId="025F7F03" w14:textId="77777777" w:rsidR="00B60601" w:rsidRDefault="00B60601">
      <w:pPr>
        <w:spacing w:after="0"/>
      </w:pPr>
    </w:p>
    <w:p w14:paraId="24984AD7" w14:textId="7BC8719B" w:rsidR="00B60601" w:rsidRDefault="00DF6783">
      <w:r>
        <w:t>[</w:t>
      </w:r>
      <w:proofErr w:type="spellStart"/>
      <w:r>
        <w:t>HCVPos</w:t>
      </w:r>
      <w:proofErr w:type="spellEnd"/>
      <w:r>
        <w:t>/linked/treated</w:t>
      </w:r>
      <w:r w:rsidR="007A7E8E">
        <w:t>/not cured</w:t>
      </w:r>
      <w:r>
        <w:t>]</w:t>
      </w:r>
    </w:p>
    <w:p w14:paraId="017BEF28" w14:textId="77777777" w:rsidR="00B60601" w:rsidRDefault="00DF6783">
      <w:pPr>
        <w:pStyle w:val="ListParagraph"/>
        <w:numPr>
          <w:ilvl w:val="0"/>
          <w:numId w:val="6"/>
        </w:numPr>
        <w:spacing w:after="0"/>
      </w:pPr>
      <w:r>
        <w:t>If current stage = [</w:t>
      </w:r>
      <w:proofErr w:type="spellStart"/>
      <w:r>
        <w:t>HCVPos</w:t>
      </w:r>
      <w:proofErr w:type="spellEnd"/>
      <w:r>
        <w:t>/linked/on treatment] update to [</w:t>
      </w:r>
      <w:proofErr w:type="spellStart"/>
      <w:r>
        <w:t>HCVPos</w:t>
      </w:r>
      <w:proofErr w:type="spellEnd"/>
      <w:r>
        <w:t>/linked/treated] if:</w:t>
      </w:r>
    </w:p>
    <w:p w14:paraId="0A927BDF" w14:textId="5D3E96E1" w:rsidR="00B60601" w:rsidRDefault="00DF6783">
      <w:pPr>
        <w:pStyle w:val="ListParagraph"/>
        <w:numPr>
          <w:ilvl w:val="0"/>
          <w:numId w:val="2"/>
        </w:numPr>
        <w:spacing w:after="0"/>
      </w:pPr>
      <w:r>
        <w:t>Response to “Are you currently taking . . .” is No</w:t>
      </w:r>
    </w:p>
    <w:p w14:paraId="3CE3838A" w14:textId="77777777" w:rsidR="007A7E8E" w:rsidRDefault="007A7E8E" w:rsidP="007A7E8E">
      <w:pPr>
        <w:spacing w:after="0"/>
        <w:ind w:left="1440"/>
      </w:pPr>
      <w:r>
        <w:t>AND</w:t>
      </w:r>
    </w:p>
    <w:p w14:paraId="452F2648" w14:textId="6D44D3C3" w:rsidR="007A7E8E" w:rsidRDefault="007A7E8E" w:rsidP="00CC68E7">
      <w:pPr>
        <w:pStyle w:val="ListParagraph"/>
        <w:numPr>
          <w:ilvl w:val="0"/>
          <w:numId w:val="2"/>
        </w:numPr>
        <w:spacing w:after="0"/>
      </w:pPr>
      <w:r>
        <w:t>Response to “</w:t>
      </w:r>
      <w:r>
        <w:t>Were you cured</w:t>
      </w:r>
      <w:r>
        <w:t xml:space="preserve"> . . . “ is </w:t>
      </w:r>
      <w:r>
        <w:t xml:space="preserve">No  </w:t>
      </w:r>
      <w:r>
        <w:tab/>
      </w:r>
      <w:r>
        <w:tab/>
      </w:r>
    </w:p>
    <w:p w14:paraId="08010A4A" w14:textId="5445A51A" w:rsidR="00B60601" w:rsidRDefault="00B60601" w:rsidP="00CC68E7"/>
    <w:p w14:paraId="1EB5DECB" w14:textId="52DA91D9" w:rsidR="007A7E8E" w:rsidRDefault="007A7E8E" w:rsidP="007A7E8E">
      <w:pPr>
        <w:spacing w:after="0"/>
      </w:pPr>
      <w:r>
        <w:t>_________________________________________________________</w:t>
      </w:r>
      <w:r>
        <w:t>_____________________________</w:t>
      </w:r>
      <w:r>
        <w:t>__</w:t>
      </w:r>
    </w:p>
    <w:p w14:paraId="4230E6CA" w14:textId="77777777" w:rsidR="007A7E8E" w:rsidRDefault="007A7E8E" w:rsidP="007A7E8E">
      <w:pPr>
        <w:spacing w:after="0"/>
      </w:pPr>
    </w:p>
    <w:p w14:paraId="6912B370" w14:textId="5F316633" w:rsidR="007A7E8E" w:rsidRDefault="007A7E8E" w:rsidP="007A7E8E">
      <w:r>
        <w:t>[</w:t>
      </w:r>
      <w:proofErr w:type="spellStart"/>
      <w:r>
        <w:t>HCVPos</w:t>
      </w:r>
      <w:proofErr w:type="spellEnd"/>
      <w:r>
        <w:t>/linked/treated</w:t>
      </w:r>
      <w:r>
        <w:t>/cured</w:t>
      </w:r>
      <w:r>
        <w:t>]</w:t>
      </w:r>
    </w:p>
    <w:p w14:paraId="0D7ACAA6" w14:textId="77777777" w:rsidR="007A7E8E" w:rsidRDefault="007A7E8E" w:rsidP="007A7E8E">
      <w:pPr>
        <w:pStyle w:val="ListParagraph"/>
        <w:numPr>
          <w:ilvl w:val="0"/>
          <w:numId w:val="9"/>
        </w:numPr>
        <w:spacing w:after="0"/>
      </w:pPr>
      <w:r>
        <w:t>If current stage = [</w:t>
      </w:r>
      <w:proofErr w:type="spellStart"/>
      <w:r>
        <w:t>HCVPos</w:t>
      </w:r>
      <w:proofErr w:type="spellEnd"/>
      <w:r>
        <w:t>/linked/on treatment] update to [</w:t>
      </w:r>
      <w:proofErr w:type="spellStart"/>
      <w:r>
        <w:t>HCVPos</w:t>
      </w:r>
      <w:proofErr w:type="spellEnd"/>
      <w:r>
        <w:t>/linked/treated] if:</w:t>
      </w:r>
    </w:p>
    <w:p w14:paraId="3ABCF88E" w14:textId="77777777" w:rsidR="007A7E8E" w:rsidRDefault="007A7E8E" w:rsidP="007A7E8E">
      <w:pPr>
        <w:pStyle w:val="ListParagraph"/>
        <w:numPr>
          <w:ilvl w:val="0"/>
          <w:numId w:val="2"/>
        </w:numPr>
        <w:spacing w:after="0"/>
      </w:pPr>
      <w:r>
        <w:t>Response to “Are you currently taking . . .” is No</w:t>
      </w:r>
    </w:p>
    <w:p w14:paraId="1848471C" w14:textId="77777777" w:rsidR="007A7E8E" w:rsidRDefault="007A7E8E" w:rsidP="007A7E8E">
      <w:pPr>
        <w:spacing w:after="0"/>
        <w:ind w:left="1440"/>
      </w:pPr>
      <w:r>
        <w:t>AND</w:t>
      </w:r>
    </w:p>
    <w:p w14:paraId="27DCA8DB" w14:textId="242FA506" w:rsidR="007A7E8E" w:rsidRDefault="007A7E8E" w:rsidP="007A7E8E">
      <w:pPr>
        <w:pStyle w:val="ListParagraph"/>
        <w:numPr>
          <w:ilvl w:val="0"/>
          <w:numId w:val="2"/>
        </w:numPr>
        <w:spacing w:after="0"/>
      </w:pPr>
      <w:r>
        <w:t xml:space="preserve">Response to “Were you cured . . . “ is </w:t>
      </w:r>
      <w:r>
        <w:t>Yes</w:t>
      </w:r>
      <w:r>
        <w:t xml:space="preserve">  </w:t>
      </w:r>
      <w:r>
        <w:tab/>
      </w:r>
      <w:r>
        <w:tab/>
      </w:r>
    </w:p>
    <w:p w14:paraId="5746AF6D" w14:textId="77777777" w:rsidR="007A7E8E" w:rsidRDefault="007A7E8E" w:rsidP="007A7E8E"/>
    <w:p w14:paraId="0EDBBB87" w14:textId="77777777" w:rsidR="007A7E8E" w:rsidRDefault="007A7E8E" w:rsidP="00CC68E7"/>
    <w:sectPr w:rsidR="007A7E8E">
      <w:pgSz w:w="12240" w:h="15840"/>
      <w:pgMar w:top="720" w:right="720" w:bottom="720" w:left="72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16DC0"/>
    <w:multiLevelType w:val="multilevel"/>
    <w:tmpl w:val="F1CEFB54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EB791C"/>
    <w:multiLevelType w:val="multilevel"/>
    <w:tmpl w:val="F1CEFB54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E1F3C00"/>
    <w:multiLevelType w:val="multilevel"/>
    <w:tmpl w:val="1AD8393C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0691616"/>
    <w:multiLevelType w:val="multilevel"/>
    <w:tmpl w:val="0360BBB8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4D95D67"/>
    <w:multiLevelType w:val="multilevel"/>
    <w:tmpl w:val="FD8801D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5" w15:restartNumberingAfterBreak="0">
    <w:nsid w:val="325947E9"/>
    <w:multiLevelType w:val="multilevel"/>
    <w:tmpl w:val="FF3087C0"/>
    <w:lvl w:ilvl="0">
      <w:start w:val="2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3571498"/>
    <w:multiLevelType w:val="multilevel"/>
    <w:tmpl w:val="A2844EEE"/>
    <w:lvl w:ilvl="0">
      <w:start w:val="1"/>
      <w:numFmt w:val="bullet"/>
      <w:lvlText w:val="-"/>
      <w:lvlJc w:val="left"/>
      <w:pPr>
        <w:ind w:left="1800" w:hanging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324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96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40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612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56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45DD7D3E"/>
    <w:multiLevelType w:val="multilevel"/>
    <w:tmpl w:val="23362EF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4A3466C2"/>
    <w:multiLevelType w:val="multilevel"/>
    <w:tmpl w:val="C8481DE6"/>
    <w:lvl w:ilvl="0">
      <w:start w:val="1"/>
      <w:numFmt w:val="lowerLetter"/>
      <w:lvlText w:val="%1.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8"/>
  </w:num>
  <w:num w:numId="2">
    <w:abstractNumId w:val="6"/>
  </w:num>
  <w:num w:numId="3">
    <w:abstractNumId w:val="7"/>
  </w:num>
  <w:num w:numId="4">
    <w:abstractNumId w:val="2"/>
  </w:num>
  <w:num w:numId="5">
    <w:abstractNumId w:val="3"/>
  </w:num>
  <w:num w:numId="6">
    <w:abstractNumId w:val="1"/>
  </w:num>
  <w:num w:numId="7">
    <w:abstractNumId w:val="5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601"/>
    <w:rsid w:val="0009084F"/>
    <w:rsid w:val="00103672"/>
    <w:rsid w:val="00104555"/>
    <w:rsid w:val="002C34C6"/>
    <w:rsid w:val="002D7B8E"/>
    <w:rsid w:val="003B6C53"/>
    <w:rsid w:val="0045663E"/>
    <w:rsid w:val="005919FC"/>
    <w:rsid w:val="005F4F19"/>
    <w:rsid w:val="00602EE0"/>
    <w:rsid w:val="00705129"/>
    <w:rsid w:val="00732F07"/>
    <w:rsid w:val="00776E68"/>
    <w:rsid w:val="00784EE3"/>
    <w:rsid w:val="007A7E8E"/>
    <w:rsid w:val="00872A89"/>
    <w:rsid w:val="008A0049"/>
    <w:rsid w:val="008C478C"/>
    <w:rsid w:val="008D16C2"/>
    <w:rsid w:val="00970849"/>
    <w:rsid w:val="009B0C24"/>
    <w:rsid w:val="00A22158"/>
    <w:rsid w:val="00B0676E"/>
    <w:rsid w:val="00B12355"/>
    <w:rsid w:val="00B1486B"/>
    <w:rsid w:val="00B3737D"/>
    <w:rsid w:val="00B60601"/>
    <w:rsid w:val="00B82881"/>
    <w:rsid w:val="00C06B60"/>
    <w:rsid w:val="00C407DC"/>
    <w:rsid w:val="00C40967"/>
    <w:rsid w:val="00CC68E7"/>
    <w:rsid w:val="00DF6783"/>
    <w:rsid w:val="00E804CD"/>
    <w:rsid w:val="00F56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88E8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EB8"/>
    <w:pPr>
      <w:spacing w:after="200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6DA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56DA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156DA7"/>
  </w:style>
  <w:style w:type="character" w:customStyle="1" w:styleId="StataChar">
    <w:name w:val="Stata Char"/>
    <w:basedOn w:val="NoSpacingChar"/>
    <w:link w:val="Stata"/>
    <w:qFormat/>
    <w:rsid w:val="00156DA7"/>
    <w:rPr>
      <w:rFonts w:ascii="Courier New" w:hAnsi="Courier New" w:cs="Courier New"/>
      <w:sz w:val="16"/>
      <w:szCs w:val="16"/>
    </w:rPr>
  </w:style>
  <w:style w:type="character" w:customStyle="1" w:styleId="TitleChar">
    <w:name w:val="Title Char"/>
    <w:basedOn w:val="DefaultParagraphFont"/>
    <w:link w:val="Title"/>
    <w:uiPriority w:val="10"/>
    <w:qFormat/>
    <w:rsid w:val="00156DA7"/>
    <w:rPr>
      <w:rFonts w:asciiTheme="majorHAnsi" w:eastAsiaTheme="majorEastAsia" w:hAnsiTheme="majorHAnsi" w:cstheme="majorBidi"/>
      <w:color w:val="17365D" w:themeColor="text2" w:themeShade="BF"/>
      <w:spacing w:val="5"/>
      <w:sz w:val="52"/>
      <w:szCs w:val="52"/>
    </w:rPr>
  </w:style>
  <w:style w:type="character" w:customStyle="1" w:styleId="InternetLink">
    <w:name w:val="Internet Link"/>
    <w:basedOn w:val="DefaultParagraphFont"/>
    <w:uiPriority w:val="99"/>
    <w:unhideWhenUsed/>
    <w:rsid w:val="00FD6770"/>
    <w:rPr>
      <w:color w:val="0000FF"/>
      <w:u w:val="single"/>
    </w:rPr>
  </w:style>
  <w:style w:type="character" w:customStyle="1" w:styleId="DataField11pt-SingleChar">
    <w:name w:val="Data Field 11pt-Single Char"/>
    <w:basedOn w:val="DefaultParagraphFont"/>
    <w:uiPriority w:val="99"/>
    <w:qFormat/>
    <w:locked/>
    <w:rsid w:val="00762143"/>
    <w:rPr>
      <w:rFonts w:ascii="Arial" w:eastAsia="Times New Roman" w:hAnsi="Arial" w:cs="Arial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C553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F55B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F55BD"/>
    <w:rPr>
      <w:rFonts w:ascii="Arial" w:hAnsi="Arial" w:cs="Arial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F55BD"/>
    <w:rPr>
      <w:rFonts w:ascii="Arial" w:hAnsi="Arial" w:cs="Arial"/>
      <w:b/>
      <w:bCs/>
      <w:sz w:val="20"/>
      <w:szCs w:val="20"/>
    </w:rPr>
  </w:style>
  <w:style w:type="character" w:customStyle="1" w:styleId="ListLabel1">
    <w:name w:val="ListLabel 1"/>
    <w:qFormat/>
    <w:rPr>
      <w:rFonts w:eastAsia="Calibri" w:cs="Arial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 w:cs="Arial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 w:cs="Arial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Calibri" w:cs="Aria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Calibri" w:cs="Arial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eastAsia="Calibri" w:cs="Arial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eastAsia="Calibri" w:cs="Aria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WenQuanYi Micro Hei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Spacing">
    <w:name w:val="No Spacing"/>
    <w:link w:val="NoSpacingChar"/>
    <w:uiPriority w:val="1"/>
    <w:qFormat/>
    <w:rsid w:val="00156DA7"/>
  </w:style>
  <w:style w:type="paragraph" w:customStyle="1" w:styleId="Stata">
    <w:name w:val="Stata"/>
    <w:basedOn w:val="NoSpacing"/>
    <w:link w:val="StataChar"/>
    <w:qFormat/>
    <w:rsid w:val="00156DA7"/>
    <w:rPr>
      <w:rFonts w:ascii="Courier New" w:hAnsi="Courier New" w:cs="Courier New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56DA7"/>
    <w:pPr>
      <w:pBdr>
        <w:bottom w:val="single" w:sz="8" w:space="4" w:color="4F81BD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sz w:val="52"/>
      <w:szCs w:val="52"/>
    </w:rPr>
  </w:style>
  <w:style w:type="paragraph" w:customStyle="1" w:styleId="DataField11pt-Single">
    <w:name w:val="Data Field 11pt-Single"/>
    <w:basedOn w:val="Normal"/>
    <w:uiPriority w:val="99"/>
    <w:qFormat/>
    <w:rsid w:val="00FD6770"/>
    <w:pPr>
      <w:spacing w:after="0"/>
    </w:pPr>
    <w:rPr>
      <w:rFonts w:eastAsia="Times New Roman"/>
      <w:szCs w:val="20"/>
    </w:rPr>
  </w:style>
  <w:style w:type="paragraph" w:styleId="NormalWeb">
    <w:name w:val="Normal (Web)"/>
    <w:basedOn w:val="Normal"/>
    <w:uiPriority w:val="99"/>
    <w:semiHidden/>
    <w:unhideWhenUsed/>
    <w:qFormat/>
    <w:rsid w:val="00140B0F"/>
    <w:pPr>
      <w:spacing w:beforeAutospacing="1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536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C553A"/>
    <w:pPr>
      <w:spacing w:after="0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F55BD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4F55BD"/>
    <w:rPr>
      <w:b/>
      <w:bCs/>
    </w:rPr>
  </w:style>
  <w:style w:type="table" w:styleId="TableGrid">
    <w:name w:val="Table Grid"/>
    <w:basedOn w:val="TableNormal"/>
    <w:uiPriority w:val="59"/>
    <w:rsid w:val="00C63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C63097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16</Words>
  <Characters>294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Medicine</Company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-user</dc:creator>
  <dc:description/>
  <cp:lastModifiedBy>Karli Hochstatter</cp:lastModifiedBy>
  <cp:revision>5</cp:revision>
  <dcterms:created xsi:type="dcterms:W3CDTF">2019-04-22T19:47:00Z</dcterms:created>
  <dcterms:modified xsi:type="dcterms:W3CDTF">2019-04-22T19:5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Department of Medicine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